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6CEB7" w14:textId="45127187" w:rsidR="000E0ACC" w:rsidRPr="00580F5B" w:rsidRDefault="00847C52" w:rsidP="000E0ACC">
      <w:pPr>
        <w:spacing w:line="360" w:lineRule="auto"/>
        <w:rPr>
          <w:b/>
          <w:bCs/>
        </w:rPr>
      </w:pPr>
      <w:r w:rsidRPr="00580F5B">
        <w:rPr>
          <w:b/>
          <w:bCs/>
          <w:color w:val="000000" w:themeColor="text1"/>
        </w:rPr>
        <w:t>Supplementary material 4:</w:t>
      </w:r>
      <w:r w:rsidRPr="00580F5B">
        <w:rPr>
          <w:color w:val="000000" w:themeColor="text1"/>
        </w:rPr>
        <w:t xml:space="preserve"> </w:t>
      </w:r>
      <w:r w:rsidR="000E0ACC" w:rsidRPr="00580F5B">
        <w:t>Codes and initial themes</w:t>
      </w:r>
    </w:p>
    <w:p w14:paraId="11C5472E" w14:textId="77777777" w:rsidR="000E0ACC" w:rsidRPr="00580F5B" w:rsidRDefault="000E0ACC" w:rsidP="000E0ACC">
      <w:r w:rsidRPr="00580F5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403E95" wp14:editId="72AD9C83">
                <wp:simplePos x="0" y="0"/>
                <wp:positionH relativeFrom="column">
                  <wp:posOffset>4286038</wp:posOffset>
                </wp:positionH>
                <wp:positionV relativeFrom="paragraph">
                  <wp:posOffset>541655</wp:posOffset>
                </wp:positionV>
                <wp:extent cx="2368127" cy="914400"/>
                <wp:effectExtent l="0" t="0" r="6985" b="12700"/>
                <wp:wrapNone/>
                <wp:docPr id="15" name="文字方塊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8127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4A1451" w14:textId="77777777" w:rsidR="000E0ACC" w:rsidRDefault="000E0ACC" w:rsidP="000E0ACC">
                            <w:r>
                              <w:t>Screenshot from ATLAS.ti sued during the narrative synthesis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3403E95" id="_x0000_t202" coordsize="21600,21600" o:spt="202" path="m,l,21600r21600,l21600,xe">
                <v:stroke joinstyle="miter"/>
                <v:path gradientshapeok="t" o:connecttype="rect"/>
              </v:shapetype>
              <v:shape id="文字方塊 15" o:spid="_x0000_s1026" type="#_x0000_t202" style="position:absolute;margin-left:337.5pt;margin-top:42.65pt;width:186.45pt;height:1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" fillcolor="white [3201]" strokeweight=".5pt">
                <v:textbox>
                  <w:txbxContent>
                    <w:p w14:paraId="474A1451" w14:textId="77777777" w:rsidR="000E0ACC" w:rsidRDefault="000E0ACC" w:rsidP="000E0ACC">
                      <w:r>
                        <w:t xml:space="preserve">Screenshot from ATLAS.ti sued during the narrative synthesis </w:t>
                      </w:r>
                      <w:proofErr w:type="gramStart"/>
                      <w:r>
                        <w:t>proces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580F5B">
        <w:rPr>
          <w:noProof/>
        </w:rPr>
        <w:drawing>
          <wp:inline distT="0" distB="0" distL="0" distR="0" wp14:anchorId="095A4B40" wp14:editId="68057AE3">
            <wp:extent cx="6573924" cy="3302000"/>
            <wp:effectExtent l="0" t="0" r="508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8490" cy="332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87D8F" w14:textId="77777777" w:rsidR="000E0ACC" w:rsidRPr="00580F5B" w:rsidRDefault="000E0ACC" w:rsidP="000E0ACC">
      <w:r w:rsidRPr="00580F5B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484FDA" wp14:editId="322C1B90">
                <wp:simplePos x="0" y="0"/>
                <wp:positionH relativeFrom="column">
                  <wp:posOffset>211244</wp:posOffset>
                </wp:positionH>
                <wp:positionV relativeFrom="paragraph">
                  <wp:posOffset>2150533</wp:posOffset>
                </wp:positionV>
                <wp:extent cx="3141134" cy="643467"/>
                <wp:effectExtent l="0" t="0" r="8890" b="17145"/>
                <wp:wrapNone/>
                <wp:docPr id="16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1134" cy="6434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872C4F" w14:textId="77777777" w:rsidR="000E0ACC" w:rsidRDefault="000E0ACC" w:rsidP="000E0ACC">
                            <w:r>
                              <w:t>Screenshot from Code Manager of ATLAS.ti sued during the narrative synthesis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484FDA" id="文字方塊 16" o:spid="_x0000_s1027" type="#_x0000_t202" style="position:absolute;margin-left:16.65pt;margin-top:169.35pt;width:247.35pt;height:50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" fillcolor="white [3201]" strokeweight=".5pt">
                <v:textbox>
                  <w:txbxContent>
                    <w:p w14:paraId="3D872C4F" w14:textId="77777777" w:rsidR="000E0ACC" w:rsidRDefault="000E0ACC" w:rsidP="000E0ACC">
                      <w:r>
                        <w:t xml:space="preserve">Screenshot from Code Manager of ATLAS.ti sued during the narrative synthesis </w:t>
                      </w:r>
                      <w:proofErr w:type="gramStart"/>
                      <w:r>
                        <w:t>proces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580F5B">
        <w:rPr>
          <w:rFonts w:hint="eastAsia"/>
          <w:noProof/>
        </w:rPr>
        <w:drawing>
          <wp:inline distT="0" distB="0" distL="0" distR="0" wp14:anchorId="612A3415" wp14:editId="2B1D027D">
            <wp:extent cx="6645910" cy="5015865"/>
            <wp:effectExtent l="0" t="0" r="0" b="635"/>
            <wp:docPr id="11" name="圖片 11" descr="一張含有 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11" descr="一張含有 桌 的圖片&#10;&#10;自動產生的描述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01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5CC96" w14:textId="77777777" w:rsidR="000E0ACC" w:rsidRPr="00580F5B" w:rsidRDefault="000E0ACC" w:rsidP="000E0ACC"/>
    <w:p w14:paraId="29867714" w14:textId="77777777" w:rsidR="000E0ACC" w:rsidRPr="00580F5B" w:rsidRDefault="000E0ACC" w:rsidP="000E0ACC">
      <w:r w:rsidRPr="00580F5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F54EBA" wp14:editId="67D9FCD3">
                <wp:simplePos x="0" y="0"/>
                <wp:positionH relativeFrom="column">
                  <wp:posOffset>270721</wp:posOffset>
                </wp:positionH>
                <wp:positionV relativeFrom="paragraph">
                  <wp:posOffset>2006600</wp:posOffset>
                </wp:positionV>
                <wp:extent cx="3183467" cy="584200"/>
                <wp:effectExtent l="0" t="0" r="17145" b="12700"/>
                <wp:wrapNone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3467" cy="584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A500D66" w14:textId="77777777" w:rsidR="000E0ACC" w:rsidRDefault="000E0ACC" w:rsidP="000E0ACC">
                            <w:r>
                              <w:t>Screenshot from Code Manager of ATLAS.ti sued during the narrative synthesis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F54EBA" id="文字方塊 1" o:spid="_x0000_s1028" type="#_x0000_t202" style="position:absolute;margin-left:21.3pt;margin-top:158pt;width:250.65pt;height:4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" fillcolor="white [3201]" strokeweight=".5pt">
                <v:textbox>
                  <w:txbxContent>
                    <w:p w14:paraId="0A500D66" w14:textId="77777777" w:rsidR="000E0ACC" w:rsidRDefault="000E0ACC" w:rsidP="000E0ACC">
                      <w:r>
                        <w:t xml:space="preserve">Screenshot from Code Manager of ATLAS.ti sued during the narrative synthesis </w:t>
                      </w:r>
                      <w:proofErr w:type="gramStart"/>
                      <w:r>
                        <w:t>proces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580F5B">
        <w:rPr>
          <w:rFonts w:hint="eastAsia"/>
          <w:noProof/>
        </w:rPr>
        <w:drawing>
          <wp:inline distT="0" distB="0" distL="0" distR="0" wp14:anchorId="30C520E4" wp14:editId="066EE0CE">
            <wp:extent cx="6371494" cy="3764605"/>
            <wp:effectExtent l="0" t="0" r="4445" b="0"/>
            <wp:docPr id="12" name="圖片 12" descr="一張含有 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圖片 12" descr="一張含有 桌 的圖片&#10;&#10;自動產生的描述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9994" cy="3775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2F2FD" w14:textId="77777777" w:rsidR="000E0ACC" w:rsidRPr="00580F5B" w:rsidRDefault="000E0ACC" w:rsidP="000E0ACC">
      <w:r w:rsidRPr="00580F5B">
        <w:rPr>
          <w:rFonts w:hint="eastAsia"/>
          <w:noProof/>
        </w:rPr>
        <w:drawing>
          <wp:inline distT="0" distB="0" distL="0" distR="0" wp14:anchorId="2716DE5E" wp14:editId="651CCCD7">
            <wp:extent cx="6371590" cy="2118782"/>
            <wp:effectExtent l="0" t="0" r="3810" b="2540"/>
            <wp:docPr id="13" name="圖片 13" descr="一張含有 文字, 文件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13" descr="一張含有 文字, 文件 的圖片&#10;&#10;自動產生的描述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299"/>
                    <a:stretch/>
                  </pic:blipFill>
                  <pic:spPr bwMode="auto">
                    <a:xfrm>
                      <a:off x="0" y="0"/>
                      <a:ext cx="6389153" cy="2124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809AA4" w14:textId="77777777" w:rsidR="000E0ACC" w:rsidRPr="00580F5B" w:rsidRDefault="000E0ACC" w:rsidP="000E0ACC"/>
    <w:p w14:paraId="297EA45A" w14:textId="42B0D769" w:rsidR="000E0ACC" w:rsidRPr="00580F5B" w:rsidRDefault="000E0ACC" w:rsidP="000E0ACC">
      <w:pPr>
        <w:sectPr w:rsidR="000E0ACC" w:rsidRPr="00580F5B" w:rsidSect="004E573F">
          <w:footerReference w:type="even" r:id="rId11"/>
          <w:footerReference w:type="default" r:id="rId12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580F5B">
        <w:rPr>
          <w:rFonts w:hint="eastAsia"/>
          <w:noProof/>
        </w:rPr>
        <w:drawing>
          <wp:inline distT="0" distB="0" distL="0" distR="0" wp14:anchorId="24DA846B" wp14:editId="6E16B331">
            <wp:extent cx="6645910" cy="2751666"/>
            <wp:effectExtent l="0" t="0" r="0" b="4445"/>
            <wp:docPr id="14" name="圖片 14" descr="一張含有 文字, 文件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13" descr="一張含有 文字, 文件 的圖片&#10;&#10;自動產生的描述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543"/>
                    <a:stretch/>
                  </pic:blipFill>
                  <pic:spPr bwMode="auto">
                    <a:xfrm>
                      <a:off x="0" y="0"/>
                      <a:ext cx="6649850" cy="2753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EC58C" w14:textId="2727F363" w:rsidR="000E0ACC" w:rsidRPr="00580F5B" w:rsidRDefault="000E0ACC" w:rsidP="00435D6C">
      <w:pPr>
        <w:spacing w:line="360" w:lineRule="auto"/>
      </w:pPr>
    </w:p>
    <w:sectPr w:rsidR="000E0ACC" w:rsidRPr="00580F5B" w:rsidSect="00435D6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7474E" w14:textId="77777777" w:rsidR="00F06570" w:rsidRDefault="00F06570" w:rsidP="0055110D">
      <w:r>
        <w:separator/>
      </w:r>
    </w:p>
  </w:endnote>
  <w:endnote w:type="continuationSeparator" w:id="0">
    <w:p w14:paraId="3FE1B177" w14:textId="77777777" w:rsidR="00F06570" w:rsidRDefault="00F06570" w:rsidP="00551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2254337"/>
      <w:docPartObj>
        <w:docPartGallery w:val="Page Numbers (Bottom of Page)"/>
        <w:docPartUnique/>
      </w:docPartObj>
    </w:sdtPr>
    <w:sdtContent>
      <w:p w14:paraId="320324E4" w14:textId="6776AE72" w:rsidR="0055110D" w:rsidRDefault="0055110D" w:rsidP="001F3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E2C096" w14:textId="77777777" w:rsidR="0055110D" w:rsidRDefault="0055110D" w:rsidP="005511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5020525"/>
      <w:docPartObj>
        <w:docPartGallery w:val="Page Numbers (Bottom of Page)"/>
        <w:docPartUnique/>
      </w:docPartObj>
    </w:sdtPr>
    <w:sdtContent>
      <w:p w14:paraId="7B7F5B62" w14:textId="2E3841EA" w:rsidR="0055110D" w:rsidRDefault="0055110D" w:rsidP="001F36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7F6AF" w14:textId="77777777" w:rsidR="0055110D" w:rsidRDefault="0055110D" w:rsidP="00551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EF610" w14:textId="77777777" w:rsidR="00F06570" w:rsidRDefault="00F06570" w:rsidP="0055110D">
      <w:r>
        <w:separator/>
      </w:r>
    </w:p>
  </w:footnote>
  <w:footnote w:type="continuationSeparator" w:id="0">
    <w:p w14:paraId="335E0BD1" w14:textId="77777777" w:rsidR="00F06570" w:rsidRDefault="00F06570" w:rsidP="00551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50E0"/>
    <w:multiLevelType w:val="hybridMultilevel"/>
    <w:tmpl w:val="0660DCB0"/>
    <w:lvl w:ilvl="0" w:tplc="E9284CDE">
      <w:start w:val="1"/>
      <w:numFmt w:val="decimal"/>
      <w:lvlText w:val="%1."/>
      <w:lvlJc w:val="left"/>
      <w:pPr>
        <w:ind w:left="170" w:hanging="170"/>
      </w:pPr>
      <w:rPr>
        <w:rFonts w:asciiTheme="minorHAnsi" w:eastAsiaTheme="minorEastAsia" w:hAnsiTheme="minorHAnsi" w:cstheme="minorHAnsi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CE0952"/>
    <w:multiLevelType w:val="hybridMultilevel"/>
    <w:tmpl w:val="0BE0EF98"/>
    <w:lvl w:ilvl="0" w:tplc="565C86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08671E"/>
    <w:multiLevelType w:val="hybridMultilevel"/>
    <w:tmpl w:val="7B9A3912"/>
    <w:lvl w:ilvl="0" w:tplc="50485A0A">
      <w:start w:val="1"/>
      <w:numFmt w:val="decimal"/>
      <w:lvlText w:val="%1."/>
      <w:lvlJc w:val="left"/>
      <w:pPr>
        <w:ind w:left="480" w:hanging="480"/>
      </w:pPr>
      <w:rPr>
        <w:rFonts w:asciiTheme="minorHAnsi" w:hAnsiTheme="minorHAnsi" w:cstheme="minorHAnsi" w:hint="default"/>
        <w:color w:val="333333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B7752"/>
    <w:multiLevelType w:val="hybridMultilevel"/>
    <w:tmpl w:val="D18699BA"/>
    <w:lvl w:ilvl="0" w:tplc="74E4AEB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6E037A4"/>
    <w:multiLevelType w:val="hybridMultilevel"/>
    <w:tmpl w:val="BCFEE43C"/>
    <w:lvl w:ilvl="0" w:tplc="4D0879A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8A3E0B"/>
    <w:multiLevelType w:val="hybridMultilevel"/>
    <w:tmpl w:val="C988232A"/>
    <w:lvl w:ilvl="0" w:tplc="83F02CB6">
      <w:start w:val="1"/>
      <w:numFmt w:val="decimal"/>
      <w:lvlText w:val="%1."/>
      <w:lvlJc w:val="left"/>
      <w:pPr>
        <w:ind w:left="360" w:hanging="360"/>
      </w:pPr>
      <w:rPr>
        <w:rFonts w:hint="default"/>
        <w:color w:val="333333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B67819"/>
    <w:multiLevelType w:val="hybridMultilevel"/>
    <w:tmpl w:val="FB9C2FD2"/>
    <w:lvl w:ilvl="0" w:tplc="6B20329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CBA1E67"/>
    <w:multiLevelType w:val="hybridMultilevel"/>
    <w:tmpl w:val="9352576C"/>
    <w:lvl w:ilvl="0" w:tplc="AA34FF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38E1747"/>
    <w:multiLevelType w:val="hybridMultilevel"/>
    <w:tmpl w:val="85463458"/>
    <w:lvl w:ilvl="0" w:tplc="50485A0A">
      <w:start w:val="1"/>
      <w:numFmt w:val="decimal"/>
      <w:lvlText w:val="%1."/>
      <w:lvlJc w:val="left"/>
      <w:pPr>
        <w:ind w:left="480" w:hanging="480"/>
      </w:pPr>
      <w:rPr>
        <w:rFonts w:asciiTheme="minorHAnsi" w:hAnsiTheme="minorHAnsi" w:cstheme="minorHAnsi" w:hint="default"/>
        <w:color w:val="333333"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6343964"/>
    <w:multiLevelType w:val="hybridMultilevel"/>
    <w:tmpl w:val="8FE48BCA"/>
    <w:lvl w:ilvl="0" w:tplc="4712CDBE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6AC1D82"/>
    <w:multiLevelType w:val="hybridMultilevel"/>
    <w:tmpl w:val="DA767B3C"/>
    <w:lvl w:ilvl="0" w:tplc="DF24F4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D801156"/>
    <w:multiLevelType w:val="hybridMultilevel"/>
    <w:tmpl w:val="6AA83856"/>
    <w:lvl w:ilvl="0" w:tplc="B67E706C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47D33FBC"/>
    <w:multiLevelType w:val="hybridMultilevel"/>
    <w:tmpl w:val="C4FA5594"/>
    <w:lvl w:ilvl="0" w:tplc="4FBC51A0">
      <w:start w:val="1"/>
      <w:numFmt w:val="decimal"/>
      <w:lvlText w:val="%1."/>
      <w:lvlJc w:val="left"/>
      <w:pPr>
        <w:ind w:left="360" w:hanging="360"/>
      </w:pPr>
      <w:rPr>
        <w:rFonts w:ascii="Helvetica" w:hAnsi="Helvetica" w:hint="default"/>
        <w:color w:val="333333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4BD1528"/>
    <w:multiLevelType w:val="hybridMultilevel"/>
    <w:tmpl w:val="CA78F27E"/>
    <w:lvl w:ilvl="0" w:tplc="04CC5978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54C01BFD"/>
    <w:multiLevelType w:val="hybridMultilevel"/>
    <w:tmpl w:val="2E3AC71E"/>
    <w:lvl w:ilvl="0" w:tplc="90F218B4">
      <w:start w:val="1"/>
      <w:numFmt w:val="decimal"/>
      <w:lvlText w:val="%1."/>
      <w:lvlJc w:val="left"/>
      <w:pPr>
        <w:ind w:left="170" w:hanging="17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E2C7D8E"/>
    <w:multiLevelType w:val="hybridMultilevel"/>
    <w:tmpl w:val="D45AF9D8"/>
    <w:lvl w:ilvl="0" w:tplc="114E4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E550676"/>
    <w:multiLevelType w:val="hybridMultilevel"/>
    <w:tmpl w:val="186664E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73845D45"/>
    <w:multiLevelType w:val="hybridMultilevel"/>
    <w:tmpl w:val="00CCFA18"/>
    <w:lvl w:ilvl="0" w:tplc="FC1C470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HAnsi"/>
        <w:color w:val="333333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83016C2"/>
    <w:multiLevelType w:val="hybridMultilevel"/>
    <w:tmpl w:val="EA94DFA2"/>
    <w:lvl w:ilvl="0" w:tplc="60AE71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9477023"/>
    <w:multiLevelType w:val="hybridMultilevel"/>
    <w:tmpl w:val="00980CDC"/>
    <w:lvl w:ilvl="0" w:tplc="9370B424">
      <w:start w:val="1"/>
      <w:numFmt w:val="decimal"/>
      <w:lvlText w:val="%1."/>
      <w:lvlJc w:val="left"/>
      <w:pPr>
        <w:ind w:left="170" w:hanging="170"/>
      </w:pPr>
      <w:rPr>
        <w:rFonts w:asciiTheme="minorHAnsi" w:eastAsiaTheme="minorEastAsia" w:hAnsiTheme="minorHAnsi" w:cstheme="minorHAnsi"/>
        <w:color w:val="333333"/>
        <w:sz w:val="22"/>
        <w:szCs w:val="22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18123324">
    <w:abstractNumId w:val="14"/>
  </w:num>
  <w:num w:numId="2" w16cid:durableId="279847484">
    <w:abstractNumId w:val="11"/>
  </w:num>
  <w:num w:numId="3" w16cid:durableId="984897692">
    <w:abstractNumId w:val="19"/>
  </w:num>
  <w:num w:numId="4" w16cid:durableId="1415856682">
    <w:abstractNumId w:val="5"/>
  </w:num>
  <w:num w:numId="5" w16cid:durableId="2026469426">
    <w:abstractNumId w:val="12"/>
  </w:num>
  <w:num w:numId="6" w16cid:durableId="199368637">
    <w:abstractNumId w:val="1"/>
  </w:num>
  <w:num w:numId="7" w16cid:durableId="876158721">
    <w:abstractNumId w:val="6"/>
  </w:num>
  <w:num w:numId="8" w16cid:durableId="1312448398">
    <w:abstractNumId w:val="17"/>
  </w:num>
  <w:num w:numId="9" w16cid:durableId="1827629584">
    <w:abstractNumId w:val="4"/>
  </w:num>
  <w:num w:numId="10" w16cid:durableId="1488857550">
    <w:abstractNumId w:val="10"/>
  </w:num>
  <w:num w:numId="11" w16cid:durableId="1778406104">
    <w:abstractNumId w:val="15"/>
  </w:num>
  <w:num w:numId="12" w16cid:durableId="240457116">
    <w:abstractNumId w:val="3"/>
  </w:num>
  <w:num w:numId="13" w16cid:durableId="500892718">
    <w:abstractNumId w:val="13"/>
  </w:num>
  <w:num w:numId="14" w16cid:durableId="1341159950">
    <w:abstractNumId w:val="2"/>
  </w:num>
  <w:num w:numId="15" w16cid:durableId="947006762">
    <w:abstractNumId w:val="8"/>
  </w:num>
  <w:num w:numId="16" w16cid:durableId="1195000641">
    <w:abstractNumId w:val="16"/>
  </w:num>
  <w:num w:numId="17" w16cid:durableId="1377466283">
    <w:abstractNumId w:val="7"/>
  </w:num>
  <w:num w:numId="18" w16cid:durableId="2123187667">
    <w:abstractNumId w:val="0"/>
  </w:num>
  <w:num w:numId="19" w16cid:durableId="1534536340">
    <w:abstractNumId w:val="9"/>
  </w:num>
  <w:num w:numId="20" w16cid:durableId="147745387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AB4"/>
    <w:rsid w:val="000C2187"/>
    <w:rsid w:val="000E0ACC"/>
    <w:rsid w:val="000E6D90"/>
    <w:rsid w:val="00146CF6"/>
    <w:rsid w:val="00187A2B"/>
    <w:rsid w:val="00230BC6"/>
    <w:rsid w:val="00266E7E"/>
    <w:rsid w:val="002B5434"/>
    <w:rsid w:val="002B765B"/>
    <w:rsid w:val="002F5742"/>
    <w:rsid w:val="00327DBC"/>
    <w:rsid w:val="00367996"/>
    <w:rsid w:val="00395C62"/>
    <w:rsid w:val="003C26F8"/>
    <w:rsid w:val="00400D55"/>
    <w:rsid w:val="00435D6C"/>
    <w:rsid w:val="0047356D"/>
    <w:rsid w:val="004A1676"/>
    <w:rsid w:val="004E573F"/>
    <w:rsid w:val="005331EA"/>
    <w:rsid w:val="00543395"/>
    <w:rsid w:val="0055110D"/>
    <w:rsid w:val="00580F5B"/>
    <w:rsid w:val="005C0642"/>
    <w:rsid w:val="005E0DA2"/>
    <w:rsid w:val="0061788B"/>
    <w:rsid w:val="0062202C"/>
    <w:rsid w:val="006449EE"/>
    <w:rsid w:val="006624CD"/>
    <w:rsid w:val="00722CB9"/>
    <w:rsid w:val="00752A4C"/>
    <w:rsid w:val="007F2C08"/>
    <w:rsid w:val="008239D5"/>
    <w:rsid w:val="00847C52"/>
    <w:rsid w:val="009B45F5"/>
    <w:rsid w:val="00A019D5"/>
    <w:rsid w:val="00A23054"/>
    <w:rsid w:val="00A25180"/>
    <w:rsid w:val="00BB0432"/>
    <w:rsid w:val="00D62C2F"/>
    <w:rsid w:val="00D82E7D"/>
    <w:rsid w:val="00D87AB4"/>
    <w:rsid w:val="00F06570"/>
    <w:rsid w:val="00F121F0"/>
    <w:rsid w:val="00FB019B"/>
    <w:rsid w:val="00FD60AE"/>
    <w:rsid w:val="00FE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B6364"/>
  <w15:chartTrackingRefBased/>
  <w15:docId w15:val="{AF71DCC4-AEA4-A94C-9DB5-6BE6086D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D87AB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ListParagraph">
    <w:name w:val="List Paragraph"/>
    <w:basedOn w:val="Normal"/>
    <w:uiPriority w:val="34"/>
    <w:qFormat/>
    <w:rsid w:val="005331EA"/>
    <w:pPr>
      <w:ind w:leftChars="200" w:left="480"/>
    </w:pPr>
  </w:style>
  <w:style w:type="paragraph" w:styleId="NormalWeb">
    <w:name w:val="Normal (Web)"/>
    <w:basedOn w:val="Normal"/>
    <w:uiPriority w:val="99"/>
    <w:unhideWhenUsed/>
    <w:rsid w:val="005331EA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Footer">
    <w:name w:val="footer"/>
    <w:basedOn w:val="Normal"/>
    <w:link w:val="FooterChar"/>
    <w:uiPriority w:val="99"/>
    <w:unhideWhenUsed/>
    <w:rsid w:val="005511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110D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110D"/>
  </w:style>
  <w:style w:type="table" w:styleId="PlainTable2">
    <w:name w:val="Plain Table 2"/>
    <w:basedOn w:val="TableNormal"/>
    <w:uiPriority w:val="42"/>
    <w:rsid w:val="000E0A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5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93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2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9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9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08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85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3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20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8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5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92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2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39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22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5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6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0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52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4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0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06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4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8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16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1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Huiju (Postgrad Researcher)</dc:creator>
  <cp:keywords/>
  <dc:description/>
  <cp:lastModifiedBy>Savio Anthony Barretto</cp:lastModifiedBy>
  <cp:revision>8</cp:revision>
  <cp:lastPrinted>2022-07-05T18:45:00Z</cp:lastPrinted>
  <dcterms:created xsi:type="dcterms:W3CDTF">2023-02-10T10:16:00Z</dcterms:created>
  <dcterms:modified xsi:type="dcterms:W3CDTF">2024-01-08T06:40:00Z</dcterms:modified>
</cp:coreProperties>
</file>